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78DE5" w14:textId="77777777" w:rsidR="00282FD0" w:rsidRPr="00B169E3" w:rsidRDefault="00282FD0" w:rsidP="00282FD0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ind w:right="1800"/>
        <w:contextualSpacing/>
        <w:rPr>
          <w:rFonts w:cstheme="minorHAnsi"/>
          <w:b/>
          <w:bCs/>
          <w:i/>
          <w:iCs/>
        </w:rPr>
      </w:pPr>
      <w:r w:rsidRPr="0085777E">
        <w:rPr>
          <w:b/>
          <w:bCs/>
        </w:rPr>
        <w:t>S4.</w:t>
      </w:r>
      <w:r>
        <w:t xml:space="preserve"> </w:t>
      </w:r>
      <w:r w:rsidRPr="00B169E3">
        <w:rPr>
          <w:rFonts w:cstheme="minorHAnsi"/>
          <w:b/>
          <w:i/>
          <w:iCs/>
        </w:rPr>
        <w:t xml:space="preserve">Table. </w:t>
      </w:r>
      <w:r w:rsidRPr="00B169E3">
        <w:rPr>
          <w:rFonts w:cstheme="minorHAnsi"/>
          <w:b/>
          <w:bCs/>
          <w:i/>
          <w:iCs/>
        </w:rPr>
        <w:t>Student and course level statistics for variables included in the random intercept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5"/>
        <w:gridCol w:w="1800"/>
        <w:gridCol w:w="2040"/>
      </w:tblGrid>
      <w:tr w:rsidR="00282FD0" w:rsidRPr="00866FE4" w14:paraId="17CA8A8B" w14:textId="77777777" w:rsidTr="00C55BAF">
        <w:tc>
          <w:tcPr>
            <w:tcW w:w="3475" w:type="dxa"/>
          </w:tcPr>
          <w:p w14:paraId="29CB73D8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b/>
                <w:i/>
                <w:sz w:val="20"/>
              </w:rPr>
            </w:pPr>
            <w:r w:rsidRPr="00866FE4">
              <w:rPr>
                <w:rFonts w:cstheme="minorHAnsi"/>
                <w:b/>
                <w:i/>
                <w:sz w:val="20"/>
              </w:rPr>
              <w:t>Variable</w:t>
            </w:r>
          </w:p>
        </w:tc>
        <w:tc>
          <w:tcPr>
            <w:tcW w:w="1800" w:type="dxa"/>
          </w:tcPr>
          <w:p w14:paraId="7D27DD49" w14:textId="77777777" w:rsidR="00282FD0" w:rsidRPr="00BD24EA" w:rsidRDefault="00282FD0" w:rsidP="00C55BAF">
            <w:pPr>
              <w:keepNext/>
              <w:jc w:val="both"/>
              <w:rPr>
                <w:rFonts w:cstheme="minorHAnsi"/>
                <w:b/>
                <w:i/>
                <w:sz w:val="20"/>
              </w:rPr>
            </w:pPr>
            <w:r w:rsidRPr="00BD24EA">
              <w:rPr>
                <w:rFonts w:cstheme="minorHAnsi"/>
                <w:b/>
                <w:i/>
                <w:sz w:val="20"/>
              </w:rPr>
              <w:t>N</w:t>
            </w:r>
          </w:p>
        </w:tc>
        <w:tc>
          <w:tcPr>
            <w:tcW w:w="2040" w:type="dxa"/>
          </w:tcPr>
          <w:p w14:paraId="7D614615" w14:textId="77777777" w:rsidR="00282FD0" w:rsidRPr="00BD24EA" w:rsidRDefault="00282FD0" w:rsidP="00C55BAF">
            <w:pPr>
              <w:keepNext/>
              <w:jc w:val="both"/>
              <w:rPr>
                <w:rFonts w:cstheme="minorHAnsi"/>
                <w:b/>
                <w:i/>
                <w:sz w:val="20"/>
              </w:rPr>
            </w:pPr>
            <w:r w:rsidRPr="00BD24EA">
              <w:rPr>
                <w:rFonts w:cstheme="minorHAnsi"/>
                <w:b/>
                <w:i/>
                <w:kern w:val="24"/>
                <w:sz w:val="20"/>
              </w:rPr>
              <w:t>Mean (Std. Dev.)</w:t>
            </w:r>
          </w:p>
        </w:tc>
      </w:tr>
      <w:tr w:rsidR="00282FD0" w:rsidRPr="00866FE4" w14:paraId="3A7F1782" w14:textId="77777777" w:rsidTr="00C55BAF">
        <w:tc>
          <w:tcPr>
            <w:tcW w:w="3475" w:type="dxa"/>
          </w:tcPr>
          <w:p w14:paraId="5031B429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b/>
                <w:sz w:val="20"/>
              </w:rPr>
            </w:pPr>
          </w:p>
        </w:tc>
        <w:tc>
          <w:tcPr>
            <w:tcW w:w="3840" w:type="dxa"/>
            <w:gridSpan w:val="2"/>
          </w:tcPr>
          <w:p w14:paraId="1DD9758B" w14:textId="77777777" w:rsidR="00282FD0" w:rsidRPr="00866FE4" w:rsidRDefault="00282FD0" w:rsidP="00C55BAF">
            <w:pPr>
              <w:keepNext/>
              <w:jc w:val="center"/>
              <w:rPr>
                <w:rFonts w:cstheme="minorHAnsi"/>
                <w:b/>
                <w:sz w:val="20"/>
              </w:rPr>
            </w:pPr>
            <w:r w:rsidRPr="00866FE4">
              <w:rPr>
                <w:rFonts w:cstheme="minorHAnsi"/>
                <w:b/>
                <w:sz w:val="20"/>
              </w:rPr>
              <w:t>Student level</w:t>
            </w:r>
          </w:p>
        </w:tc>
      </w:tr>
      <w:tr w:rsidR="00282FD0" w:rsidRPr="00866FE4" w14:paraId="782A0691" w14:textId="77777777" w:rsidTr="00C55BAF">
        <w:tc>
          <w:tcPr>
            <w:tcW w:w="3475" w:type="dxa"/>
            <w:vAlign w:val="bottom"/>
          </w:tcPr>
          <w:p w14:paraId="38B5B10A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sz w:val="20"/>
              </w:rPr>
              <w:t>Ex</w:t>
            </w:r>
            <w:r w:rsidRPr="00866FE4">
              <w:rPr>
                <w:rFonts w:cstheme="minorHAnsi"/>
                <w:sz w:val="20"/>
                <w:vertAlign w:val="subscript"/>
              </w:rPr>
              <w:t>3+4</w:t>
            </w:r>
          </w:p>
        </w:tc>
        <w:tc>
          <w:tcPr>
            <w:tcW w:w="1800" w:type="dxa"/>
            <w:vAlign w:val="center"/>
          </w:tcPr>
          <w:p w14:paraId="2D55AC2B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sz w:val="20"/>
              </w:rPr>
              <w:t>3,873</w:t>
            </w:r>
          </w:p>
        </w:tc>
        <w:tc>
          <w:tcPr>
            <w:tcW w:w="2040" w:type="dxa"/>
            <w:vAlign w:val="center"/>
          </w:tcPr>
          <w:p w14:paraId="4ABAB7CD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sz w:val="20"/>
              </w:rPr>
              <w:t>161.6 (39.0)</w:t>
            </w:r>
          </w:p>
        </w:tc>
      </w:tr>
      <w:tr w:rsidR="00282FD0" w:rsidRPr="00866FE4" w14:paraId="237B85C0" w14:textId="77777777" w:rsidTr="00C55BAF">
        <w:tc>
          <w:tcPr>
            <w:tcW w:w="3475" w:type="dxa"/>
            <w:vAlign w:val="bottom"/>
          </w:tcPr>
          <w:p w14:paraId="7F4AD35F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kern w:val="24"/>
                <w:sz w:val="20"/>
              </w:rPr>
              <w:t>PLTL*</w:t>
            </w:r>
          </w:p>
        </w:tc>
        <w:tc>
          <w:tcPr>
            <w:tcW w:w="1800" w:type="dxa"/>
            <w:vAlign w:val="center"/>
          </w:tcPr>
          <w:p w14:paraId="749BD686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sz w:val="20"/>
              </w:rPr>
              <w:t>3,873</w:t>
            </w:r>
          </w:p>
        </w:tc>
        <w:tc>
          <w:tcPr>
            <w:tcW w:w="2040" w:type="dxa"/>
            <w:vAlign w:val="center"/>
          </w:tcPr>
          <w:p w14:paraId="1981CBFE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sz w:val="20"/>
              </w:rPr>
              <w:t>168.5 (21.1)</w:t>
            </w:r>
          </w:p>
        </w:tc>
      </w:tr>
      <w:tr w:rsidR="00282FD0" w:rsidRPr="00866FE4" w14:paraId="0AE6F436" w14:textId="77777777" w:rsidTr="00C55BAF">
        <w:tc>
          <w:tcPr>
            <w:tcW w:w="3475" w:type="dxa"/>
            <w:vAlign w:val="bottom"/>
          </w:tcPr>
          <w:p w14:paraId="54C6CC3F" w14:textId="77777777" w:rsidR="00282FD0" w:rsidRPr="00866FE4" w:rsidRDefault="00282FD0" w:rsidP="00C55BAF">
            <w:pPr>
              <w:keepNext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kern w:val="24"/>
                <w:sz w:val="20"/>
              </w:rPr>
              <w:t>Incoming H</w:t>
            </w:r>
            <w:r>
              <w:rPr>
                <w:rFonts w:cstheme="minorHAnsi"/>
                <w:kern w:val="24"/>
                <w:sz w:val="20"/>
              </w:rPr>
              <w:t>S/</w:t>
            </w:r>
            <w:r w:rsidRPr="00866FE4">
              <w:rPr>
                <w:rFonts w:cstheme="minorHAnsi"/>
                <w:kern w:val="24"/>
                <w:sz w:val="20"/>
              </w:rPr>
              <w:t>Transfer GPA</w:t>
            </w:r>
          </w:p>
        </w:tc>
        <w:tc>
          <w:tcPr>
            <w:tcW w:w="1800" w:type="dxa"/>
            <w:vAlign w:val="center"/>
          </w:tcPr>
          <w:p w14:paraId="69968140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sz w:val="20"/>
              </w:rPr>
              <w:t>3,873</w:t>
            </w:r>
          </w:p>
        </w:tc>
        <w:tc>
          <w:tcPr>
            <w:tcW w:w="2040" w:type="dxa"/>
            <w:vAlign w:val="center"/>
          </w:tcPr>
          <w:p w14:paraId="4DE95176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sz w:val="20"/>
              </w:rPr>
              <w:t>3.44 (1.16)</w:t>
            </w:r>
          </w:p>
        </w:tc>
      </w:tr>
      <w:tr w:rsidR="00282FD0" w:rsidRPr="00866FE4" w14:paraId="784DE716" w14:textId="77777777" w:rsidTr="00C55BAF">
        <w:tc>
          <w:tcPr>
            <w:tcW w:w="3475" w:type="dxa"/>
            <w:vAlign w:val="center"/>
          </w:tcPr>
          <w:p w14:paraId="59337503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kern w:val="24"/>
                <w:sz w:val="20"/>
              </w:rPr>
              <w:t>URM</w:t>
            </w:r>
          </w:p>
        </w:tc>
        <w:tc>
          <w:tcPr>
            <w:tcW w:w="1800" w:type="dxa"/>
            <w:vAlign w:val="center"/>
          </w:tcPr>
          <w:p w14:paraId="261CD32D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kern w:val="24"/>
                <w:sz w:val="20"/>
              </w:rPr>
              <w:t>3,873</w:t>
            </w:r>
          </w:p>
        </w:tc>
        <w:tc>
          <w:tcPr>
            <w:tcW w:w="2040" w:type="dxa"/>
            <w:vAlign w:val="center"/>
          </w:tcPr>
          <w:p w14:paraId="3ADE2C15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kern w:val="24"/>
                <w:sz w:val="20"/>
              </w:rPr>
              <w:t>18.6%</w:t>
            </w:r>
          </w:p>
        </w:tc>
      </w:tr>
      <w:tr w:rsidR="00282FD0" w:rsidRPr="00866FE4" w14:paraId="18470F4D" w14:textId="77777777" w:rsidTr="00C55BAF">
        <w:tc>
          <w:tcPr>
            <w:tcW w:w="3475" w:type="dxa"/>
            <w:vAlign w:val="center"/>
          </w:tcPr>
          <w:p w14:paraId="5FA71F71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kern w:val="24"/>
                <w:sz w:val="20"/>
              </w:rPr>
              <w:t>Pell</w:t>
            </w:r>
          </w:p>
        </w:tc>
        <w:tc>
          <w:tcPr>
            <w:tcW w:w="1800" w:type="dxa"/>
            <w:vAlign w:val="center"/>
          </w:tcPr>
          <w:p w14:paraId="296E13D5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kern w:val="24"/>
                <w:sz w:val="20"/>
              </w:rPr>
              <w:t>3,873</w:t>
            </w:r>
          </w:p>
        </w:tc>
        <w:tc>
          <w:tcPr>
            <w:tcW w:w="2040" w:type="dxa"/>
            <w:vAlign w:val="center"/>
          </w:tcPr>
          <w:p w14:paraId="7EFBADCA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kern w:val="24"/>
                <w:sz w:val="20"/>
              </w:rPr>
              <w:t>29.9%</w:t>
            </w:r>
          </w:p>
        </w:tc>
      </w:tr>
      <w:tr w:rsidR="00282FD0" w:rsidRPr="00866FE4" w14:paraId="6A8E850E" w14:textId="77777777" w:rsidTr="00C55BAF">
        <w:tc>
          <w:tcPr>
            <w:tcW w:w="3475" w:type="dxa"/>
          </w:tcPr>
          <w:p w14:paraId="7922CC9E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3840" w:type="dxa"/>
            <w:gridSpan w:val="2"/>
          </w:tcPr>
          <w:p w14:paraId="4710CCD3" w14:textId="77777777" w:rsidR="00282FD0" w:rsidRPr="00866FE4" w:rsidRDefault="00282FD0" w:rsidP="00C55BAF">
            <w:pPr>
              <w:keepNext/>
              <w:jc w:val="center"/>
              <w:rPr>
                <w:rFonts w:cstheme="minorHAnsi"/>
                <w:b/>
                <w:bCs/>
                <w:sz w:val="20"/>
              </w:rPr>
            </w:pPr>
            <w:r w:rsidRPr="00866FE4">
              <w:rPr>
                <w:rFonts w:cstheme="minorHAnsi"/>
                <w:b/>
                <w:bCs/>
                <w:sz w:val="20"/>
              </w:rPr>
              <w:t>Course level</w:t>
            </w:r>
          </w:p>
        </w:tc>
      </w:tr>
      <w:tr w:rsidR="00282FD0" w:rsidRPr="00866FE4" w14:paraId="45CFCD6C" w14:textId="77777777" w:rsidTr="00C55BAF">
        <w:tc>
          <w:tcPr>
            <w:tcW w:w="3475" w:type="dxa"/>
            <w:vAlign w:val="bottom"/>
          </w:tcPr>
          <w:p w14:paraId="78935215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kern w:val="24"/>
                <w:sz w:val="20"/>
              </w:rPr>
              <w:t>Spring term sections</w:t>
            </w:r>
          </w:p>
        </w:tc>
        <w:tc>
          <w:tcPr>
            <w:tcW w:w="1800" w:type="dxa"/>
          </w:tcPr>
          <w:p w14:paraId="46C0F454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sz w:val="20"/>
              </w:rPr>
              <w:t>29</w:t>
            </w:r>
          </w:p>
        </w:tc>
        <w:tc>
          <w:tcPr>
            <w:tcW w:w="2040" w:type="dxa"/>
            <w:vAlign w:val="center"/>
          </w:tcPr>
          <w:p w14:paraId="736A085D" w14:textId="77777777" w:rsidR="00282FD0" w:rsidRPr="00866FE4" w:rsidRDefault="00282FD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866FE4">
              <w:rPr>
                <w:rFonts w:cstheme="minorHAnsi"/>
                <w:sz w:val="20"/>
              </w:rPr>
              <w:t>27.6%</w:t>
            </w:r>
          </w:p>
        </w:tc>
      </w:tr>
      <w:tr w:rsidR="00282FD0" w:rsidRPr="00BD24EA" w14:paraId="4E73D04B" w14:textId="77777777" w:rsidTr="00C55BAF">
        <w:tc>
          <w:tcPr>
            <w:tcW w:w="3475" w:type="dxa"/>
            <w:vAlign w:val="bottom"/>
          </w:tcPr>
          <w:p w14:paraId="500888D1" w14:textId="77777777" w:rsidR="00282FD0" w:rsidRPr="00BD24EA" w:rsidRDefault="00282FD0" w:rsidP="00C55BAF">
            <w:pPr>
              <w:rPr>
                <w:rFonts w:cstheme="minorHAnsi"/>
                <w:sz w:val="20"/>
              </w:rPr>
            </w:pPr>
            <w:r w:rsidRPr="00BD24EA">
              <w:rPr>
                <w:rFonts w:cstheme="minorHAnsi"/>
                <w:kern w:val="24"/>
                <w:sz w:val="20"/>
              </w:rPr>
              <w:t xml:space="preserve">Recent sections </w:t>
            </w:r>
            <w:r w:rsidRPr="003E7844">
              <w:rPr>
                <w:rFonts w:cstheme="minorHAnsi"/>
                <w:kern w:val="24"/>
                <w:sz w:val="20"/>
              </w:rPr>
              <w:t>AY 2016-2018 and Fall 2019</w:t>
            </w:r>
          </w:p>
        </w:tc>
        <w:tc>
          <w:tcPr>
            <w:tcW w:w="1800" w:type="dxa"/>
          </w:tcPr>
          <w:p w14:paraId="727598EF" w14:textId="77777777" w:rsidR="00282FD0" w:rsidRPr="00BD24EA" w:rsidRDefault="00282FD0" w:rsidP="00C55BAF">
            <w:pPr>
              <w:jc w:val="both"/>
              <w:rPr>
                <w:rFonts w:cstheme="minorHAnsi"/>
                <w:sz w:val="20"/>
              </w:rPr>
            </w:pPr>
            <w:r w:rsidRPr="00BD24EA">
              <w:rPr>
                <w:rFonts w:cstheme="minorHAnsi"/>
                <w:sz w:val="20"/>
              </w:rPr>
              <w:t xml:space="preserve">29 </w:t>
            </w:r>
          </w:p>
        </w:tc>
        <w:tc>
          <w:tcPr>
            <w:tcW w:w="2040" w:type="dxa"/>
            <w:vAlign w:val="center"/>
          </w:tcPr>
          <w:p w14:paraId="2478EEF4" w14:textId="77777777" w:rsidR="00282FD0" w:rsidRPr="00BD24EA" w:rsidRDefault="00282FD0" w:rsidP="00C55BAF">
            <w:pPr>
              <w:jc w:val="both"/>
              <w:rPr>
                <w:rFonts w:cstheme="minorHAnsi"/>
                <w:sz w:val="20"/>
              </w:rPr>
            </w:pPr>
            <w:r w:rsidRPr="00BD24EA">
              <w:rPr>
                <w:rFonts w:cstheme="minorHAnsi"/>
                <w:sz w:val="20"/>
              </w:rPr>
              <w:t>65.5%</w:t>
            </w:r>
          </w:p>
        </w:tc>
      </w:tr>
      <w:tr w:rsidR="00282FD0" w:rsidRPr="00F069C1" w14:paraId="52E64410" w14:textId="77777777" w:rsidTr="00C55BAF">
        <w:tc>
          <w:tcPr>
            <w:tcW w:w="7315" w:type="dxa"/>
            <w:gridSpan w:val="3"/>
            <w:vAlign w:val="bottom"/>
          </w:tcPr>
          <w:p w14:paraId="4C0ABC4A" w14:textId="77777777" w:rsidR="00282FD0" w:rsidRPr="00731752" w:rsidRDefault="00282FD0" w:rsidP="00C55BAF">
            <w:pPr>
              <w:jc w:val="both"/>
              <w:rPr>
                <w:rFonts w:cstheme="minorHAnsi"/>
                <w:sz w:val="20"/>
              </w:rPr>
            </w:pPr>
            <w:r w:rsidRPr="00731752">
              <w:rPr>
                <w:rFonts w:cstheme="minorHAnsi"/>
                <w:sz w:val="20"/>
              </w:rPr>
              <w:t xml:space="preserve">* Some sections required a small renormalization that was less than 3% which would not negatively impact the overall results. </w:t>
            </w:r>
          </w:p>
        </w:tc>
      </w:tr>
    </w:tbl>
    <w:p w14:paraId="66CE0A34" w14:textId="77777777" w:rsidR="00282FD0" w:rsidRDefault="00282FD0" w:rsidP="00282FD0">
      <w:pPr>
        <w:pStyle w:val="SMcaption"/>
      </w:pPr>
    </w:p>
    <w:p w14:paraId="7CD89FCA" w14:textId="6D10720B" w:rsidR="00300356" w:rsidRDefault="00300356" w:rsidP="00282FD0"/>
    <w:sectPr w:rsidR="00300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FD0"/>
    <w:rsid w:val="0000305F"/>
    <w:rsid w:val="00007546"/>
    <w:rsid w:val="00035A70"/>
    <w:rsid w:val="00046103"/>
    <w:rsid w:val="00092E54"/>
    <w:rsid w:val="000A27ED"/>
    <w:rsid w:val="000D31C8"/>
    <w:rsid w:val="000E3806"/>
    <w:rsid w:val="000E4E7A"/>
    <w:rsid w:val="0014294B"/>
    <w:rsid w:val="0016194A"/>
    <w:rsid w:val="001E4B40"/>
    <w:rsid w:val="001E765B"/>
    <w:rsid w:val="00212F2A"/>
    <w:rsid w:val="002243BF"/>
    <w:rsid w:val="0027778B"/>
    <w:rsid w:val="00282FD0"/>
    <w:rsid w:val="00287EBD"/>
    <w:rsid w:val="0029473B"/>
    <w:rsid w:val="002A2684"/>
    <w:rsid w:val="002B0D37"/>
    <w:rsid w:val="00300356"/>
    <w:rsid w:val="0030307E"/>
    <w:rsid w:val="00307E58"/>
    <w:rsid w:val="00314372"/>
    <w:rsid w:val="00317D02"/>
    <w:rsid w:val="00345CFA"/>
    <w:rsid w:val="00354C4D"/>
    <w:rsid w:val="00380ECB"/>
    <w:rsid w:val="003C4BEE"/>
    <w:rsid w:val="004116D8"/>
    <w:rsid w:val="00422336"/>
    <w:rsid w:val="00426BE7"/>
    <w:rsid w:val="00467A57"/>
    <w:rsid w:val="00470F0E"/>
    <w:rsid w:val="00484A57"/>
    <w:rsid w:val="004C6367"/>
    <w:rsid w:val="004F5674"/>
    <w:rsid w:val="00500AFC"/>
    <w:rsid w:val="0050537B"/>
    <w:rsid w:val="00512017"/>
    <w:rsid w:val="00534AB0"/>
    <w:rsid w:val="00535E66"/>
    <w:rsid w:val="005729A9"/>
    <w:rsid w:val="00573E80"/>
    <w:rsid w:val="005825C0"/>
    <w:rsid w:val="005A7F55"/>
    <w:rsid w:val="005C6DEB"/>
    <w:rsid w:val="005E1AAA"/>
    <w:rsid w:val="005F549C"/>
    <w:rsid w:val="005F7737"/>
    <w:rsid w:val="00601A2C"/>
    <w:rsid w:val="00603FE3"/>
    <w:rsid w:val="006734B2"/>
    <w:rsid w:val="00677533"/>
    <w:rsid w:val="006C40AF"/>
    <w:rsid w:val="006D6CB7"/>
    <w:rsid w:val="006E1FEE"/>
    <w:rsid w:val="006E480C"/>
    <w:rsid w:val="006E489A"/>
    <w:rsid w:val="00750938"/>
    <w:rsid w:val="00751C73"/>
    <w:rsid w:val="00770A1E"/>
    <w:rsid w:val="00770C7C"/>
    <w:rsid w:val="00790084"/>
    <w:rsid w:val="00794A43"/>
    <w:rsid w:val="007A1368"/>
    <w:rsid w:val="007D37FF"/>
    <w:rsid w:val="008005FC"/>
    <w:rsid w:val="00847173"/>
    <w:rsid w:val="00852AA9"/>
    <w:rsid w:val="0085725B"/>
    <w:rsid w:val="00884146"/>
    <w:rsid w:val="00885718"/>
    <w:rsid w:val="008A5E0E"/>
    <w:rsid w:val="008D707B"/>
    <w:rsid w:val="009169EA"/>
    <w:rsid w:val="0094762E"/>
    <w:rsid w:val="009A2AE3"/>
    <w:rsid w:val="009B632B"/>
    <w:rsid w:val="009C1519"/>
    <w:rsid w:val="00A019F6"/>
    <w:rsid w:val="00A16FED"/>
    <w:rsid w:val="00A35CC0"/>
    <w:rsid w:val="00A36406"/>
    <w:rsid w:val="00A647E9"/>
    <w:rsid w:val="00AA38FB"/>
    <w:rsid w:val="00AE118B"/>
    <w:rsid w:val="00B529C9"/>
    <w:rsid w:val="00B535FB"/>
    <w:rsid w:val="00BC4082"/>
    <w:rsid w:val="00C123FE"/>
    <w:rsid w:val="00C16C44"/>
    <w:rsid w:val="00C3057A"/>
    <w:rsid w:val="00C7023C"/>
    <w:rsid w:val="00CA3AD7"/>
    <w:rsid w:val="00CA548B"/>
    <w:rsid w:val="00D00BC8"/>
    <w:rsid w:val="00D15013"/>
    <w:rsid w:val="00D4221A"/>
    <w:rsid w:val="00D6655C"/>
    <w:rsid w:val="00D83F7A"/>
    <w:rsid w:val="00D85F24"/>
    <w:rsid w:val="00DA0110"/>
    <w:rsid w:val="00DB0324"/>
    <w:rsid w:val="00DC5CE2"/>
    <w:rsid w:val="00DE0700"/>
    <w:rsid w:val="00DE1C74"/>
    <w:rsid w:val="00E046E6"/>
    <w:rsid w:val="00E669E5"/>
    <w:rsid w:val="00EE78BC"/>
    <w:rsid w:val="00F11C4A"/>
    <w:rsid w:val="00F54C2C"/>
    <w:rsid w:val="00FB732E"/>
    <w:rsid w:val="00FC637E"/>
    <w:rsid w:val="00FF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9D694"/>
  <w15:chartTrackingRefBased/>
  <w15:docId w15:val="{E9DAADDE-E537-5B48-8D00-3D8562B81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FD0"/>
    <w:rPr>
      <w:rFonts w:eastAsia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F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F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F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F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F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F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F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F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FD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F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F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F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F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F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F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F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F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2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F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2F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FD0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2F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FD0"/>
    <w:pPr>
      <w:ind w:left="720"/>
      <w:contextualSpacing/>
    </w:pPr>
    <w:rPr>
      <w:rFonts w:eastAsia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2F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F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FD0"/>
    <w:rPr>
      <w:b/>
      <w:bCs/>
      <w:smallCaps/>
      <w:color w:val="0F4761" w:themeColor="accent1" w:themeShade="BF"/>
      <w:spacing w:val="5"/>
    </w:rPr>
  </w:style>
  <w:style w:type="paragraph" w:customStyle="1" w:styleId="SMcaption">
    <w:name w:val="SM caption"/>
    <w:basedOn w:val="Normal"/>
    <w:qFormat/>
    <w:rsid w:val="00282FD0"/>
  </w:style>
  <w:style w:type="table" w:styleId="TableGrid">
    <w:name w:val="Table Grid"/>
    <w:basedOn w:val="TableNormal"/>
    <w:uiPriority w:val="39"/>
    <w:rsid w:val="00282FD0"/>
    <w:rPr>
      <w:rFonts w:eastAsia="PMingLi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, Partha</dc:creator>
  <cp:keywords/>
  <dc:description/>
  <cp:lastModifiedBy>Basu, Partha</cp:lastModifiedBy>
  <cp:revision>1</cp:revision>
  <dcterms:created xsi:type="dcterms:W3CDTF">2025-01-29T17:51:00Z</dcterms:created>
  <dcterms:modified xsi:type="dcterms:W3CDTF">2025-01-29T17:51:00Z</dcterms:modified>
</cp:coreProperties>
</file>